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50799" w14:textId="44D9C35F" w:rsidR="006A2BAD" w:rsidRDefault="00822422" w:rsidP="006A2BAD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10C76">
        <w:rPr>
          <w:rFonts w:ascii="Times New Roman" w:eastAsia="Times New Roman" w:hAnsi="Times New Roman" w:cs="Times New Roman"/>
          <w:b/>
          <w:bCs/>
          <w:color w:val="000000"/>
        </w:rPr>
        <w:t xml:space="preserve">5 </w:t>
      </w:r>
      <w:r w:rsidR="00BA24C9">
        <w:rPr>
          <w:rFonts w:ascii="Times New Roman" w:eastAsia="Times New Roman" w:hAnsi="Times New Roman" w:cs="Times New Roman"/>
          <w:b/>
          <w:bCs/>
          <w:color w:val="000000"/>
        </w:rPr>
        <w:t>Table.</w:t>
      </w:r>
      <w:r w:rsidR="006A2BAD" w:rsidRPr="00B12BAD">
        <w:rPr>
          <w:rFonts w:ascii="Times New Roman" w:eastAsia="Times New Roman" w:hAnsi="Times New Roman" w:cs="Times New Roman"/>
          <w:b/>
          <w:bCs/>
          <w:color w:val="000000"/>
        </w:rPr>
        <w:t xml:space="preserve"> Mean birth weight by mother's perception of size at birth, NDHS 2016, (N=</w:t>
      </w:r>
      <w:r w:rsidR="006A2BAD">
        <w:rPr>
          <w:rFonts w:ascii="Times New Roman" w:eastAsia="Times New Roman" w:hAnsi="Times New Roman" w:cs="Times New Roman"/>
          <w:b/>
          <w:bCs/>
          <w:color w:val="000000"/>
        </w:rPr>
        <w:t>3095</w:t>
      </w:r>
      <w:r w:rsidR="006A2BAD" w:rsidRPr="00B12BAD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420"/>
        <w:gridCol w:w="1960"/>
        <w:gridCol w:w="960"/>
        <w:gridCol w:w="960"/>
      </w:tblGrid>
      <w:tr w:rsidR="006A2BAD" w:rsidRPr="00F85F43" w14:paraId="26E63F45" w14:textId="77777777" w:rsidTr="007029E0">
        <w:trPr>
          <w:trHeight w:val="57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4F59" w14:textId="77777777" w:rsidR="006A2BAD" w:rsidRPr="00F85F43" w:rsidRDefault="006A2BAD" w:rsidP="00702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perception of size at birth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F035" w14:textId="77777777" w:rsidR="006A2BAD" w:rsidRPr="00F85F43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birth weight in gram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0A3A" w14:textId="77777777" w:rsidR="006A2BAD" w:rsidRPr="00F85F43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</w:tr>
      <w:tr w:rsidR="006A2BAD" w:rsidRPr="00F85F43" w14:paraId="62AAACCA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F8A1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2C07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75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E5D5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59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D553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915.26</w:t>
            </w:r>
          </w:p>
        </w:tc>
      </w:tr>
      <w:tr w:rsidR="006A2BAD" w:rsidRPr="00F85F43" w14:paraId="0B290FE9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A0D7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color w:val="000000"/>
              </w:rPr>
              <w:t>Larger than averag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41AE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53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876E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47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4AEC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594.99</w:t>
            </w:r>
          </w:p>
        </w:tc>
      </w:tr>
      <w:tr w:rsidR="006A2BAD" w:rsidRPr="00F85F43" w14:paraId="1A92DF51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EC2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CC65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01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2950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98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CE1C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3037.98</w:t>
            </w:r>
          </w:p>
        </w:tc>
      </w:tr>
      <w:tr w:rsidR="006A2BAD" w:rsidRPr="00F85F43" w14:paraId="07F9FD27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E36C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color w:val="000000"/>
              </w:rPr>
              <w:t>Smaller than averag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42A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45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65D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38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BEDE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514.25</w:t>
            </w:r>
          </w:p>
        </w:tc>
      </w:tr>
      <w:tr w:rsidR="006A2BAD" w:rsidRPr="00F85F43" w14:paraId="02FA52DA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84FB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color w:val="000000"/>
              </w:rPr>
              <w:t>Very sm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536B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01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1F98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190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707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5F43">
              <w:rPr>
                <w:rFonts w:ascii="Calibri" w:eastAsia="Times New Roman" w:hAnsi="Calibri" w:cs="Calibri"/>
                <w:color w:val="000000"/>
              </w:rPr>
              <w:t>2129.90</w:t>
            </w:r>
          </w:p>
        </w:tc>
      </w:tr>
      <w:tr w:rsidR="006A2BAD" w:rsidRPr="00F85F43" w14:paraId="723A5D50" w14:textId="77777777" w:rsidTr="007029E0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175D" w14:textId="77777777" w:rsidR="006A2BAD" w:rsidRPr="00F85F43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5F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birth weigh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1E09" w14:textId="77777777" w:rsidR="006A2BAD" w:rsidRPr="00F85F43" w:rsidRDefault="006A2BAD" w:rsidP="00702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5F43">
              <w:rPr>
                <w:rFonts w:ascii="Calibri" w:eastAsia="Times New Roman" w:hAnsi="Calibri" w:cs="Calibri"/>
                <w:b/>
                <w:bCs/>
                <w:color w:val="000000"/>
              </w:rPr>
              <w:t>3002.91 (SD=651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022E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5F43">
              <w:rPr>
                <w:rFonts w:ascii="Calibri" w:eastAsia="Times New Roman" w:hAnsi="Calibri" w:cs="Calibri"/>
                <w:b/>
                <w:bCs/>
                <w:color w:val="000000"/>
              </w:rPr>
              <w:t>297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806B" w14:textId="77777777" w:rsidR="006A2BAD" w:rsidRPr="00F85F43" w:rsidRDefault="006A2BAD" w:rsidP="00702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5F43">
              <w:rPr>
                <w:rFonts w:ascii="Calibri" w:eastAsia="Times New Roman" w:hAnsi="Calibri" w:cs="Calibri"/>
                <w:b/>
                <w:bCs/>
                <w:color w:val="000000"/>
              </w:rPr>
              <w:t>3028.92</w:t>
            </w:r>
          </w:p>
        </w:tc>
      </w:tr>
    </w:tbl>
    <w:p w14:paraId="441ABB1A" w14:textId="191B8AE7" w:rsidR="006A2BAD" w:rsidRPr="00B12BAD" w:rsidRDefault="006A2BAD" w:rsidP="006A2BAD">
      <w:pPr>
        <w:rPr>
          <w:rFonts w:ascii="Times New Roman" w:hAnsi="Times New Roman" w:cs="Times New Roman"/>
        </w:rPr>
      </w:pPr>
      <w:r w:rsidRPr="00B12BAD">
        <w:rPr>
          <w:rFonts w:ascii="Times New Roman" w:eastAsia="Times New Roman" w:hAnsi="Times New Roman" w:cs="Times New Roman"/>
          <w:color w:val="000000"/>
        </w:rPr>
        <w:t xml:space="preserve">CI: Confidence interval; SD: </w:t>
      </w:r>
      <w:r w:rsidR="00BA24C9">
        <w:rPr>
          <w:rFonts w:ascii="Times New Roman" w:eastAsia="Times New Roman" w:hAnsi="Times New Roman" w:cs="Times New Roman"/>
          <w:color w:val="000000"/>
        </w:rPr>
        <w:t>S</w:t>
      </w:r>
      <w:r w:rsidRPr="00B12BAD">
        <w:rPr>
          <w:rFonts w:ascii="Times New Roman" w:eastAsia="Times New Roman" w:hAnsi="Times New Roman" w:cs="Times New Roman"/>
          <w:color w:val="000000"/>
        </w:rPr>
        <w:t>tandard deviation</w:t>
      </w:r>
    </w:p>
    <w:p w14:paraId="0CA91DC5" w14:textId="775779FA" w:rsidR="006A2BAD" w:rsidRDefault="006A2BAD">
      <w:pPr>
        <w:rPr>
          <w:b/>
          <w:bCs/>
        </w:rPr>
      </w:pPr>
    </w:p>
    <w:sectPr w:rsidR="006A2BAD" w:rsidSect="00D84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7U0NTMxMDU0MjVV0lEKTi0uzszPAykwNKoFADtTjaItAAAA"/>
  </w:docVars>
  <w:rsids>
    <w:rsidRoot w:val="00FD695A"/>
    <w:rsid w:val="000049CF"/>
    <w:rsid w:val="00010C76"/>
    <w:rsid w:val="000A0830"/>
    <w:rsid w:val="000F4A88"/>
    <w:rsid w:val="00123DED"/>
    <w:rsid w:val="002B4203"/>
    <w:rsid w:val="00323D28"/>
    <w:rsid w:val="00324D0D"/>
    <w:rsid w:val="00377CCE"/>
    <w:rsid w:val="003E2F36"/>
    <w:rsid w:val="004C1173"/>
    <w:rsid w:val="004F3E04"/>
    <w:rsid w:val="00544B53"/>
    <w:rsid w:val="006529E8"/>
    <w:rsid w:val="00656815"/>
    <w:rsid w:val="006A2BAD"/>
    <w:rsid w:val="007029E0"/>
    <w:rsid w:val="00751E1A"/>
    <w:rsid w:val="0077247F"/>
    <w:rsid w:val="007D5DFB"/>
    <w:rsid w:val="00822422"/>
    <w:rsid w:val="008818D4"/>
    <w:rsid w:val="008F2E9C"/>
    <w:rsid w:val="009133C4"/>
    <w:rsid w:val="009B1221"/>
    <w:rsid w:val="009E4027"/>
    <w:rsid w:val="00BA24C9"/>
    <w:rsid w:val="00BC48D4"/>
    <w:rsid w:val="00C056F1"/>
    <w:rsid w:val="00C24F7C"/>
    <w:rsid w:val="00CD3841"/>
    <w:rsid w:val="00D13503"/>
    <w:rsid w:val="00D8438D"/>
    <w:rsid w:val="00D979F1"/>
    <w:rsid w:val="00E24DEE"/>
    <w:rsid w:val="00E938F9"/>
    <w:rsid w:val="00F71FB7"/>
    <w:rsid w:val="00F76F15"/>
    <w:rsid w:val="00F83708"/>
    <w:rsid w:val="00FD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ECB6"/>
  <w15:chartTrackingRefBased/>
  <w15:docId w15:val="{AF2B44C7-41CB-4208-9181-936CA1BC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D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A51A9953BF0469F7D7F0FDA5BE532" ma:contentTypeVersion="11" ma:contentTypeDescription="Create a new document." ma:contentTypeScope="" ma:versionID="8a03252328daad7e0d4802688166ef89">
  <xsd:schema xmlns:xsd="http://www.w3.org/2001/XMLSchema" xmlns:xs="http://www.w3.org/2001/XMLSchema" xmlns:p="http://schemas.microsoft.com/office/2006/metadata/properties" xmlns:ns3="88984e2f-4824-4ddd-87b2-6b2f8a7ab8f3" targetNamespace="http://schemas.microsoft.com/office/2006/metadata/properties" ma:root="true" ma:fieldsID="57bd9665134c74232397d76d06667eaf" ns3:_="">
    <xsd:import namespace="88984e2f-4824-4ddd-87b2-6b2f8a7ab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84e2f-4824-4ddd-87b2-6b2f8a7ab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4C0D89-7B4F-47E6-98E2-7A87BDCD0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84e2f-4824-4ddd-87b2-6b2f8a7ab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E2EB9C-BFD2-48F3-862F-2AA6544F6F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CC7280-C97D-4ED6-ABA7-DC4714F539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E55B766-62B3-4DF9-A08C-7E4D25A9AF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Acharya</dc:creator>
  <cp:keywords/>
  <dc:description/>
  <cp:lastModifiedBy>Acharya, Pawan (HSC)</cp:lastModifiedBy>
  <cp:revision>11</cp:revision>
  <dcterms:created xsi:type="dcterms:W3CDTF">2022-12-04T01:33:00Z</dcterms:created>
  <dcterms:modified xsi:type="dcterms:W3CDTF">2022-12-0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A51A9953BF0469F7D7F0FDA5BE532</vt:lpwstr>
  </property>
</Properties>
</file>